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A33E2" w14:textId="77777777" w:rsidR="00C81989" w:rsidRPr="00256159" w:rsidRDefault="00C81989" w:rsidP="00C81989">
      <w:pPr>
        <w:pStyle w:val="Caption"/>
        <w:keepNext/>
        <w:spacing w:after="0" w:line="276" w:lineRule="auto"/>
        <w:jc w:val="both"/>
        <w:rPr>
          <w:rFonts w:ascii="Times New Roman" w:hAnsi="Times New Roman" w:cs="Times New Roman"/>
          <w:b w:val="0"/>
          <w:i/>
          <w:iCs/>
          <w:color w:val="auto"/>
          <w:sz w:val="20"/>
          <w:szCs w:val="20"/>
        </w:rPr>
      </w:pPr>
      <w:r w:rsidRPr="00256159">
        <w:rPr>
          <w:rFonts w:ascii="Times New Roman" w:hAnsi="Times New Roman" w:cs="Times New Roman"/>
          <w:color w:val="auto"/>
          <w:sz w:val="20"/>
          <w:szCs w:val="20"/>
        </w:rPr>
        <w:t xml:space="preserve">Additional file 1: Table S1. </w:t>
      </w:r>
      <w:r w:rsidRPr="00256159">
        <w:rPr>
          <w:rFonts w:ascii="Times New Roman" w:hAnsi="Times New Roman" w:cs="Times New Roman"/>
          <w:b w:val="0"/>
          <w:color w:val="auto"/>
          <w:sz w:val="20"/>
          <w:szCs w:val="20"/>
        </w:rPr>
        <w:t>History of malaria-related signs/symptoms and caregivers’ health seeking behaviour for their child’s symptoms including what action they took, whether they visited the health facility and the reasons for not visiting a health facility.</w:t>
      </w:r>
      <w:r w:rsidRPr="00256159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256159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Figures represent number and percentage (in parentheses). </w:t>
      </w:r>
    </w:p>
    <w:tbl>
      <w:tblPr>
        <w:tblStyle w:val="TableGrid1"/>
        <w:tblW w:w="497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935"/>
        <w:gridCol w:w="905"/>
        <w:gridCol w:w="1139"/>
        <w:gridCol w:w="848"/>
        <w:gridCol w:w="855"/>
        <w:gridCol w:w="992"/>
        <w:gridCol w:w="855"/>
        <w:gridCol w:w="992"/>
        <w:gridCol w:w="992"/>
        <w:gridCol w:w="848"/>
        <w:gridCol w:w="711"/>
        <w:gridCol w:w="848"/>
        <w:gridCol w:w="848"/>
        <w:gridCol w:w="848"/>
        <w:gridCol w:w="1136"/>
      </w:tblGrid>
      <w:tr w:rsidR="00836E04" w:rsidRPr="00256159" w14:paraId="1B9854AE" w14:textId="77777777" w:rsidTr="00256159">
        <w:trPr>
          <w:trHeight w:val="276"/>
          <w:jc w:val="center"/>
        </w:trPr>
        <w:tc>
          <w:tcPr>
            <w:tcW w:w="510" w:type="pct"/>
            <w:vMerge w:val="restart"/>
            <w:tcBorders>
              <w:top w:val="single" w:sz="4" w:space="0" w:color="auto"/>
            </w:tcBorders>
          </w:tcPr>
          <w:p w14:paraId="5F650D09" w14:textId="77777777" w:rsidR="00C81989" w:rsidRPr="00256159" w:rsidRDefault="00C81989" w:rsidP="00C8198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 xml:space="preserve">Sign and symptoms </w:t>
            </w:r>
            <w:r w:rsidRPr="002561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4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B20B5B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Presence</w:t>
            </w:r>
          </w:p>
        </w:tc>
        <w:tc>
          <w:tcPr>
            <w:tcW w:w="88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6A80EB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</w:p>
        </w:tc>
        <w:tc>
          <w:tcPr>
            <w:tcW w:w="115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7E08F8F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What has been done?</w:t>
            </w:r>
          </w:p>
        </w:tc>
        <w:tc>
          <w:tcPr>
            <w:tcW w:w="120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F05923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Why not Health facility?</w:t>
            </w:r>
          </w:p>
        </w:tc>
      </w:tr>
      <w:tr w:rsidR="00836E04" w:rsidRPr="00256159" w14:paraId="751C6872" w14:textId="77777777" w:rsidTr="00256159">
        <w:trPr>
          <w:cantSplit/>
          <w:trHeight w:val="1741"/>
          <w:jc w:val="center"/>
        </w:trPr>
        <w:tc>
          <w:tcPr>
            <w:tcW w:w="510" w:type="pct"/>
            <w:vMerge/>
            <w:tcBorders>
              <w:bottom w:val="single" w:sz="4" w:space="0" w:color="auto"/>
            </w:tcBorders>
          </w:tcPr>
          <w:p w14:paraId="3DF55D32" w14:textId="77777777" w:rsidR="00C81989" w:rsidRPr="00256159" w:rsidRDefault="00C81989" w:rsidP="00C8198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090513AB" w14:textId="27804477" w:rsidR="00C81989" w:rsidRPr="00256159" w:rsidRDefault="00C81989" w:rsidP="00C81989">
            <w:pPr>
              <w:spacing w:line="276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bCs/>
                <w:sz w:val="20"/>
                <w:szCs w:val="20"/>
              </w:rPr>
              <w:t>Yes, no</w:t>
            </w:r>
            <w:r w:rsidR="001A7809">
              <w:rPr>
                <w:rFonts w:ascii="Times New Roman" w:hAnsi="Times New Roman" w:cs="Times New Roman"/>
                <w:bCs/>
                <w:sz w:val="20"/>
                <w:szCs w:val="20"/>
              </w:rPr>
              <w:t>w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22D04C0F" w14:textId="77777777" w:rsidR="00C81989" w:rsidRPr="00256159" w:rsidRDefault="00C81989" w:rsidP="00C81989">
            <w:pPr>
              <w:spacing w:line="276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bCs/>
                <w:sz w:val="20"/>
                <w:szCs w:val="20"/>
              </w:rPr>
              <w:t>1 day-1 week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2C02931F" w14:textId="77777777" w:rsidR="00C81989" w:rsidRPr="00256159" w:rsidRDefault="00C81989" w:rsidP="00C81989">
            <w:pPr>
              <w:spacing w:line="276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bCs/>
                <w:sz w:val="20"/>
                <w:szCs w:val="20"/>
              </w:rPr>
              <w:t>2 week-1 month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79D2E486" w14:textId="77777777" w:rsidR="00C81989" w:rsidRPr="00256159" w:rsidRDefault="00C81989" w:rsidP="00C81989">
            <w:pPr>
              <w:spacing w:line="276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bCs/>
                <w:sz w:val="20"/>
                <w:szCs w:val="20"/>
              </w:rPr>
              <w:t>&gt; 1-month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2A95E7D6" w14:textId="77777777" w:rsidR="00C81989" w:rsidRPr="00256159" w:rsidRDefault="00C81989" w:rsidP="00C81989">
            <w:pPr>
              <w:spacing w:line="276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bCs/>
                <w:sz w:val="20"/>
                <w:szCs w:val="20"/>
              </w:rPr>
              <w:t>Mild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53EBB9A8" w14:textId="77777777" w:rsidR="00C81989" w:rsidRPr="00256159" w:rsidRDefault="00C81989" w:rsidP="00C81989">
            <w:pPr>
              <w:spacing w:line="276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bCs/>
                <w:sz w:val="20"/>
                <w:szCs w:val="20"/>
              </w:rPr>
              <w:t>Moderate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153E55B9" w14:textId="77777777" w:rsidR="00C81989" w:rsidRPr="00256159" w:rsidRDefault="00C81989" w:rsidP="00C81989">
            <w:pPr>
              <w:spacing w:after="0" w:line="276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bCs/>
                <w:sz w:val="20"/>
                <w:szCs w:val="20"/>
              </w:rPr>
              <w:t>Severe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136B5F12" w14:textId="77777777" w:rsidR="00C81989" w:rsidRPr="00256159" w:rsidRDefault="00C81989" w:rsidP="00C81989">
            <w:pPr>
              <w:spacing w:line="276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bCs/>
                <w:sz w:val="20"/>
                <w:szCs w:val="20"/>
              </w:rPr>
              <w:t>Hospital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192AE63F" w14:textId="77777777" w:rsidR="00C81989" w:rsidRPr="00256159" w:rsidRDefault="00C81989" w:rsidP="00C81989">
            <w:pPr>
              <w:spacing w:line="276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bCs/>
                <w:sz w:val="20"/>
                <w:szCs w:val="20"/>
              </w:rPr>
              <w:t>Traditional medicine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1DCFB4EA" w14:textId="77777777" w:rsidR="00C81989" w:rsidRPr="00256159" w:rsidRDefault="00C81989" w:rsidP="00C81989">
            <w:pPr>
              <w:spacing w:line="276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bCs/>
                <w:sz w:val="20"/>
                <w:szCs w:val="20"/>
              </w:rPr>
              <w:t>Self-medication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445C270F" w14:textId="77777777" w:rsidR="00C81989" w:rsidRPr="00256159" w:rsidRDefault="00C81989" w:rsidP="00C81989">
            <w:pPr>
              <w:spacing w:line="276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bCs/>
                <w:sz w:val="20"/>
                <w:szCs w:val="20"/>
              </w:rPr>
              <w:t>Spiritualist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1E53512E" w14:textId="77777777" w:rsidR="00C81989" w:rsidRPr="00256159" w:rsidRDefault="00C81989" w:rsidP="00C81989">
            <w:pPr>
              <w:spacing w:line="276" w:lineRule="auto"/>
              <w:ind w:left="113" w:right="-108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ealth facility care expensive 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7D5E064F" w14:textId="77777777" w:rsidR="00C81989" w:rsidRPr="00256159" w:rsidRDefault="00C81989" w:rsidP="00C81989">
            <w:pPr>
              <w:spacing w:line="276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bCs/>
                <w:sz w:val="20"/>
                <w:szCs w:val="20"/>
              </w:rPr>
              <w:t>Didn’t have money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1B24F22C" w14:textId="77777777" w:rsidR="00C81989" w:rsidRPr="00256159" w:rsidRDefault="00C81989" w:rsidP="00C81989">
            <w:pPr>
              <w:spacing w:line="276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bCs/>
                <w:sz w:val="20"/>
                <w:szCs w:val="20"/>
              </w:rPr>
              <w:t>Health facility care not effective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736B43FE" w14:textId="77777777" w:rsidR="00C81989" w:rsidRPr="00256159" w:rsidRDefault="00C81989" w:rsidP="00C81989">
            <w:pPr>
              <w:spacing w:line="276" w:lineRule="auto"/>
              <w:ind w:left="113" w:right="11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bCs/>
                <w:sz w:val="20"/>
                <w:szCs w:val="20"/>
              </w:rPr>
              <w:t>Self-medication better</w:t>
            </w:r>
          </w:p>
        </w:tc>
      </w:tr>
      <w:tr w:rsidR="00836E04" w:rsidRPr="00256159" w14:paraId="48737679" w14:textId="77777777" w:rsidTr="00256159">
        <w:trPr>
          <w:jc w:val="center"/>
        </w:trPr>
        <w:tc>
          <w:tcPr>
            <w:tcW w:w="510" w:type="pct"/>
            <w:tcBorders>
              <w:top w:val="single" w:sz="4" w:space="0" w:color="auto"/>
            </w:tcBorders>
          </w:tcPr>
          <w:p w14:paraId="5DDFE34F" w14:textId="46F8AA45" w:rsidR="00C81989" w:rsidRPr="00256159" w:rsidRDefault="00C81989" w:rsidP="00C8198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Fever (</w:t>
            </w:r>
            <w:r w:rsidR="001A7809" w:rsidRPr="0025615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561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= 275)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71203E50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24 (8.7)</w:t>
            </w: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7D03837C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82 (29.8)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0AD83924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25 (45.5)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2414CEC1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44 (16.0)</w:t>
            </w:r>
          </w:p>
        </w:tc>
        <w:tc>
          <w:tcPr>
            <w:tcW w:w="279" w:type="pct"/>
            <w:tcBorders>
              <w:top w:val="single" w:sz="4" w:space="0" w:color="auto"/>
            </w:tcBorders>
          </w:tcPr>
          <w:p w14:paraId="4D4C9030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9 (3.3)</w:t>
            </w: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0D44659F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208 (75.6)</w:t>
            </w:r>
          </w:p>
        </w:tc>
        <w:tc>
          <w:tcPr>
            <w:tcW w:w="279" w:type="pct"/>
            <w:tcBorders>
              <w:top w:val="single" w:sz="4" w:space="0" w:color="auto"/>
            </w:tcBorders>
          </w:tcPr>
          <w:p w14:paraId="13FB329F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58 (21.1)</w:t>
            </w: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26D1B789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97 (71.6)</w:t>
            </w: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567AB7F8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27 (9.8)</w:t>
            </w: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3CF07D96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51 (18.6)</w:t>
            </w:r>
          </w:p>
        </w:tc>
        <w:tc>
          <w:tcPr>
            <w:tcW w:w="232" w:type="pct"/>
            <w:tcBorders>
              <w:top w:val="single" w:sz="4" w:space="0" w:color="auto"/>
            </w:tcBorders>
          </w:tcPr>
          <w:p w14:paraId="710EAAD2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000000" w:fill="auto"/>
          </w:tcPr>
          <w:p w14:paraId="5ABC377E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21 (7.6)</w:t>
            </w: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01A9CAB3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7 (2.6)</w:t>
            </w: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69D1D40C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6 (5.8)</w:t>
            </w: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31C0B1D8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34 (12.4)</w:t>
            </w:r>
          </w:p>
        </w:tc>
      </w:tr>
      <w:tr w:rsidR="00836E04" w:rsidRPr="00256159" w14:paraId="066EDB3C" w14:textId="77777777" w:rsidTr="00256159">
        <w:trPr>
          <w:jc w:val="center"/>
        </w:trPr>
        <w:tc>
          <w:tcPr>
            <w:tcW w:w="510" w:type="pct"/>
          </w:tcPr>
          <w:p w14:paraId="1094D2FB" w14:textId="77777777" w:rsidR="00C81989" w:rsidRPr="00256159" w:rsidRDefault="00C81989" w:rsidP="00C8198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Chills (</w:t>
            </w:r>
            <w:r w:rsidRPr="0025615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 xml:space="preserve"> = 164)</w:t>
            </w:r>
          </w:p>
        </w:tc>
        <w:tc>
          <w:tcPr>
            <w:tcW w:w="305" w:type="pct"/>
          </w:tcPr>
          <w:p w14:paraId="386EA48D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7 (4.3)</w:t>
            </w:r>
          </w:p>
        </w:tc>
        <w:tc>
          <w:tcPr>
            <w:tcW w:w="295" w:type="pct"/>
          </w:tcPr>
          <w:p w14:paraId="07AB8600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37 (22.6)</w:t>
            </w:r>
          </w:p>
        </w:tc>
        <w:tc>
          <w:tcPr>
            <w:tcW w:w="372" w:type="pct"/>
          </w:tcPr>
          <w:p w14:paraId="5A405A22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98 (59.8)</w:t>
            </w:r>
          </w:p>
        </w:tc>
        <w:tc>
          <w:tcPr>
            <w:tcW w:w="276" w:type="pct"/>
          </w:tcPr>
          <w:p w14:paraId="71CEA3AA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22 (13.4)</w:t>
            </w:r>
          </w:p>
        </w:tc>
        <w:tc>
          <w:tcPr>
            <w:tcW w:w="279" w:type="pct"/>
          </w:tcPr>
          <w:p w14:paraId="1F699E61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3 (1.8)</w:t>
            </w:r>
          </w:p>
        </w:tc>
        <w:tc>
          <w:tcPr>
            <w:tcW w:w="324" w:type="pct"/>
          </w:tcPr>
          <w:p w14:paraId="31EDBF30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29 (78.7)</w:t>
            </w:r>
          </w:p>
        </w:tc>
        <w:tc>
          <w:tcPr>
            <w:tcW w:w="279" w:type="pct"/>
          </w:tcPr>
          <w:p w14:paraId="08CC6703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32 (19.5)</w:t>
            </w:r>
          </w:p>
        </w:tc>
        <w:tc>
          <w:tcPr>
            <w:tcW w:w="324" w:type="pct"/>
          </w:tcPr>
          <w:p w14:paraId="24989803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32 (79.9)</w:t>
            </w:r>
          </w:p>
        </w:tc>
        <w:tc>
          <w:tcPr>
            <w:tcW w:w="324" w:type="pct"/>
          </w:tcPr>
          <w:p w14:paraId="0D0C6E3B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23 (14.0)</w:t>
            </w:r>
          </w:p>
        </w:tc>
        <w:tc>
          <w:tcPr>
            <w:tcW w:w="277" w:type="pct"/>
          </w:tcPr>
          <w:p w14:paraId="30ED7752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0 (6.1)</w:t>
            </w:r>
          </w:p>
        </w:tc>
        <w:tc>
          <w:tcPr>
            <w:tcW w:w="232" w:type="pct"/>
          </w:tcPr>
          <w:p w14:paraId="21074CDF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" w:type="pct"/>
            <w:shd w:val="clear" w:color="000000" w:fill="auto"/>
          </w:tcPr>
          <w:p w14:paraId="301CD6D0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9 (5.5)</w:t>
            </w:r>
          </w:p>
        </w:tc>
        <w:tc>
          <w:tcPr>
            <w:tcW w:w="277" w:type="pct"/>
          </w:tcPr>
          <w:p w14:paraId="5D69AE32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6 (3.7)</w:t>
            </w:r>
          </w:p>
        </w:tc>
        <w:tc>
          <w:tcPr>
            <w:tcW w:w="277" w:type="pct"/>
          </w:tcPr>
          <w:p w14:paraId="3A4C9CB1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8 (4.9)</w:t>
            </w:r>
          </w:p>
        </w:tc>
        <w:tc>
          <w:tcPr>
            <w:tcW w:w="370" w:type="pct"/>
          </w:tcPr>
          <w:p w14:paraId="2823F4B0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0 (6.1)</w:t>
            </w:r>
          </w:p>
        </w:tc>
      </w:tr>
      <w:tr w:rsidR="00836E04" w:rsidRPr="00256159" w14:paraId="72C91493" w14:textId="77777777" w:rsidTr="00256159">
        <w:trPr>
          <w:jc w:val="center"/>
        </w:trPr>
        <w:tc>
          <w:tcPr>
            <w:tcW w:w="510" w:type="pct"/>
          </w:tcPr>
          <w:p w14:paraId="65DD315C" w14:textId="77777777" w:rsidR="00C81989" w:rsidRPr="00256159" w:rsidRDefault="00C81989" w:rsidP="00C8198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Headaches (</w:t>
            </w:r>
            <w:r w:rsidRPr="0025615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 xml:space="preserve"> = 112)</w:t>
            </w:r>
          </w:p>
        </w:tc>
        <w:tc>
          <w:tcPr>
            <w:tcW w:w="305" w:type="pct"/>
          </w:tcPr>
          <w:p w14:paraId="71BB88D6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5 (4.5)</w:t>
            </w:r>
          </w:p>
        </w:tc>
        <w:tc>
          <w:tcPr>
            <w:tcW w:w="295" w:type="pct"/>
          </w:tcPr>
          <w:p w14:paraId="427D6198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28 (25.0)</w:t>
            </w:r>
          </w:p>
        </w:tc>
        <w:tc>
          <w:tcPr>
            <w:tcW w:w="372" w:type="pct"/>
          </w:tcPr>
          <w:p w14:paraId="5F15D4C4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64 (57.1)</w:t>
            </w:r>
          </w:p>
        </w:tc>
        <w:tc>
          <w:tcPr>
            <w:tcW w:w="276" w:type="pct"/>
          </w:tcPr>
          <w:p w14:paraId="63904728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5 (13.4)</w:t>
            </w:r>
          </w:p>
        </w:tc>
        <w:tc>
          <w:tcPr>
            <w:tcW w:w="279" w:type="pct"/>
          </w:tcPr>
          <w:p w14:paraId="3106AF36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4" w:type="pct"/>
          </w:tcPr>
          <w:p w14:paraId="687C70BF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03 (92.0)</w:t>
            </w:r>
          </w:p>
        </w:tc>
        <w:tc>
          <w:tcPr>
            <w:tcW w:w="279" w:type="pct"/>
          </w:tcPr>
          <w:p w14:paraId="08FE5031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9 (8.0)</w:t>
            </w:r>
          </w:p>
        </w:tc>
        <w:tc>
          <w:tcPr>
            <w:tcW w:w="324" w:type="pct"/>
          </w:tcPr>
          <w:p w14:paraId="1F57247F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84 (75.0)</w:t>
            </w:r>
          </w:p>
        </w:tc>
        <w:tc>
          <w:tcPr>
            <w:tcW w:w="324" w:type="pct"/>
          </w:tcPr>
          <w:p w14:paraId="6D1FD48E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9 (17.0)</w:t>
            </w:r>
          </w:p>
        </w:tc>
        <w:tc>
          <w:tcPr>
            <w:tcW w:w="277" w:type="pct"/>
          </w:tcPr>
          <w:p w14:paraId="792A432B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9 (8.0)</w:t>
            </w:r>
          </w:p>
        </w:tc>
        <w:tc>
          <w:tcPr>
            <w:tcW w:w="232" w:type="pct"/>
          </w:tcPr>
          <w:p w14:paraId="655FC4ED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" w:type="pct"/>
            <w:shd w:val="clear" w:color="000000" w:fill="auto"/>
          </w:tcPr>
          <w:p w14:paraId="26129F20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8 (16.1)</w:t>
            </w:r>
          </w:p>
        </w:tc>
        <w:tc>
          <w:tcPr>
            <w:tcW w:w="277" w:type="pct"/>
          </w:tcPr>
          <w:p w14:paraId="336F5F19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" w:type="pct"/>
          </w:tcPr>
          <w:p w14:paraId="52A01F11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370" w:type="pct"/>
          </w:tcPr>
          <w:p w14:paraId="63D4B8F9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9 (8.0)</w:t>
            </w:r>
          </w:p>
        </w:tc>
      </w:tr>
      <w:tr w:rsidR="00836E04" w:rsidRPr="00256159" w14:paraId="7253F6A7" w14:textId="77777777" w:rsidTr="00256159">
        <w:trPr>
          <w:jc w:val="center"/>
        </w:trPr>
        <w:tc>
          <w:tcPr>
            <w:tcW w:w="510" w:type="pct"/>
          </w:tcPr>
          <w:p w14:paraId="27274FBA" w14:textId="77777777" w:rsidR="00C81989" w:rsidRPr="00256159" w:rsidRDefault="00C81989" w:rsidP="00C8198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Abdominal pain (</w:t>
            </w:r>
            <w:r w:rsidRPr="0025615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 xml:space="preserve"> = 114)</w:t>
            </w:r>
          </w:p>
        </w:tc>
        <w:tc>
          <w:tcPr>
            <w:tcW w:w="305" w:type="pct"/>
          </w:tcPr>
          <w:p w14:paraId="2A2A6405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6 (14.0)</w:t>
            </w:r>
          </w:p>
        </w:tc>
        <w:tc>
          <w:tcPr>
            <w:tcW w:w="295" w:type="pct"/>
          </w:tcPr>
          <w:p w14:paraId="374BD84D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3 (11.4)</w:t>
            </w:r>
          </w:p>
        </w:tc>
        <w:tc>
          <w:tcPr>
            <w:tcW w:w="372" w:type="pct"/>
          </w:tcPr>
          <w:p w14:paraId="73B5DC8F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69 (60.5)</w:t>
            </w:r>
          </w:p>
        </w:tc>
        <w:tc>
          <w:tcPr>
            <w:tcW w:w="276" w:type="pct"/>
          </w:tcPr>
          <w:p w14:paraId="22DB4AF1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6 (14.0)</w:t>
            </w:r>
          </w:p>
        </w:tc>
        <w:tc>
          <w:tcPr>
            <w:tcW w:w="279" w:type="pct"/>
          </w:tcPr>
          <w:p w14:paraId="51D6D618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4" w:type="pct"/>
          </w:tcPr>
          <w:p w14:paraId="39E028B1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96 (84.2)</w:t>
            </w:r>
          </w:p>
        </w:tc>
        <w:tc>
          <w:tcPr>
            <w:tcW w:w="279" w:type="pct"/>
          </w:tcPr>
          <w:p w14:paraId="6785DD33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8 (15.8)</w:t>
            </w:r>
          </w:p>
        </w:tc>
        <w:tc>
          <w:tcPr>
            <w:tcW w:w="324" w:type="pct"/>
          </w:tcPr>
          <w:p w14:paraId="1583D1A2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80 (70.2)</w:t>
            </w:r>
          </w:p>
        </w:tc>
        <w:tc>
          <w:tcPr>
            <w:tcW w:w="324" w:type="pct"/>
          </w:tcPr>
          <w:p w14:paraId="7D0E0119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25 (21.9)</w:t>
            </w:r>
          </w:p>
        </w:tc>
        <w:tc>
          <w:tcPr>
            <w:tcW w:w="277" w:type="pct"/>
          </w:tcPr>
          <w:p w14:paraId="1D4D26B4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9 (7.9)</w:t>
            </w:r>
          </w:p>
        </w:tc>
        <w:tc>
          <w:tcPr>
            <w:tcW w:w="232" w:type="pct"/>
          </w:tcPr>
          <w:p w14:paraId="33D27C5E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" w:type="pct"/>
            <w:shd w:val="clear" w:color="000000" w:fill="auto"/>
          </w:tcPr>
          <w:p w14:paraId="2CF9E5BC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7 (6.1)</w:t>
            </w:r>
          </w:p>
        </w:tc>
        <w:tc>
          <w:tcPr>
            <w:tcW w:w="277" w:type="pct"/>
          </w:tcPr>
          <w:p w14:paraId="09EF30FF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277" w:type="pct"/>
          </w:tcPr>
          <w:p w14:paraId="383755FE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2 (1.8)</w:t>
            </w:r>
          </w:p>
        </w:tc>
        <w:tc>
          <w:tcPr>
            <w:tcW w:w="370" w:type="pct"/>
          </w:tcPr>
          <w:p w14:paraId="3DEAC352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24 (21.1)</w:t>
            </w:r>
          </w:p>
        </w:tc>
      </w:tr>
      <w:tr w:rsidR="00836E04" w:rsidRPr="00256159" w14:paraId="2B38B623" w14:textId="77777777" w:rsidTr="00256159">
        <w:trPr>
          <w:jc w:val="center"/>
        </w:trPr>
        <w:tc>
          <w:tcPr>
            <w:tcW w:w="510" w:type="pct"/>
          </w:tcPr>
          <w:p w14:paraId="1A2A6B04" w14:textId="77777777" w:rsidR="00C81989" w:rsidRPr="00256159" w:rsidRDefault="00C81989" w:rsidP="00C8198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Vomiting (</w:t>
            </w:r>
            <w:r w:rsidRPr="002561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= 119)</w:t>
            </w:r>
          </w:p>
        </w:tc>
        <w:tc>
          <w:tcPr>
            <w:tcW w:w="305" w:type="pct"/>
          </w:tcPr>
          <w:p w14:paraId="68584627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5 (4.2)</w:t>
            </w:r>
          </w:p>
        </w:tc>
        <w:tc>
          <w:tcPr>
            <w:tcW w:w="295" w:type="pct"/>
          </w:tcPr>
          <w:p w14:paraId="1D882DDF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4 (11.8)</w:t>
            </w:r>
          </w:p>
        </w:tc>
        <w:tc>
          <w:tcPr>
            <w:tcW w:w="372" w:type="pct"/>
          </w:tcPr>
          <w:p w14:paraId="0C54867A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82 (68.9)</w:t>
            </w:r>
          </w:p>
        </w:tc>
        <w:tc>
          <w:tcPr>
            <w:tcW w:w="276" w:type="pct"/>
          </w:tcPr>
          <w:p w14:paraId="21B7AE38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8 (15.1)</w:t>
            </w:r>
          </w:p>
        </w:tc>
        <w:tc>
          <w:tcPr>
            <w:tcW w:w="279" w:type="pct"/>
          </w:tcPr>
          <w:p w14:paraId="1EA36127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21 (17.7)</w:t>
            </w:r>
          </w:p>
        </w:tc>
        <w:tc>
          <w:tcPr>
            <w:tcW w:w="324" w:type="pct"/>
          </w:tcPr>
          <w:p w14:paraId="7CD2E197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82 (68.9)</w:t>
            </w:r>
          </w:p>
        </w:tc>
        <w:tc>
          <w:tcPr>
            <w:tcW w:w="279" w:type="pct"/>
          </w:tcPr>
          <w:p w14:paraId="4125688C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6 (13.5)</w:t>
            </w:r>
          </w:p>
        </w:tc>
        <w:tc>
          <w:tcPr>
            <w:tcW w:w="324" w:type="pct"/>
          </w:tcPr>
          <w:p w14:paraId="5328A517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14 (95.8)</w:t>
            </w:r>
          </w:p>
        </w:tc>
        <w:tc>
          <w:tcPr>
            <w:tcW w:w="324" w:type="pct"/>
          </w:tcPr>
          <w:p w14:paraId="59524237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4 (3.4)</w:t>
            </w:r>
          </w:p>
        </w:tc>
        <w:tc>
          <w:tcPr>
            <w:tcW w:w="277" w:type="pct"/>
          </w:tcPr>
          <w:p w14:paraId="43C3102C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2" w:type="pct"/>
          </w:tcPr>
          <w:p w14:paraId="2D5039CF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277" w:type="pct"/>
            <w:shd w:val="clear" w:color="000000" w:fill="auto"/>
          </w:tcPr>
          <w:p w14:paraId="79C67B29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" w:type="pct"/>
          </w:tcPr>
          <w:p w14:paraId="4E6FC03E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5 (4.2)</w:t>
            </w:r>
          </w:p>
        </w:tc>
        <w:tc>
          <w:tcPr>
            <w:tcW w:w="277" w:type="pct"/>
          </w:tcPr>
          <w:p w14:paraId="302ED72D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0" w:type="pct"/>
          </w:tcPr>
          <w:p w14:paraId="1001AC39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36E04" w:rsidRPr="00256159" w14:paraId="7665F7E4" w14:textId="77777777" w:rsidTr="00256159">
        <w:trPr>
          <w:trHeight w:val="594"/>
          <w:jc w:val="center"/>
        </w:trPr>
        <w:tc>
          <w:tcPr>
            <w:tcW w:w="510" w:type="pct"/>
          </w:tcPr>
          <w:p w14:paraId="39B035BB" w14:textId="77777777" w:rsidR="00C81989" w:rsidRPr="00256159" w:rsidRDefault="00C81989" w:rsidP="00C8198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Loss appetite (</w:t>
            </w:r>
            <w:r w:rsidRPr="0025615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 xml:space="preserve"> = 119)</w:t>
            </w:r>
          </w:p>
        </w:tc>
        <w:tc>
          <w:tcPr>
            <w:tcW w:w="305" w:type="pct"/>
          </w:tcPr>
          <w:p w14:paraId="380A18AE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1 (9.2)</w:t>
            </w:r>
          </w:p>
        </w:tc>
        <w:tc>
          <w:tcPr>
            <w:tcW w:w="295" w:type="pct"/>
          </w:tcPr>
          <w:p w14:paraId="7661AB91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8 (15.1)</w:t>
            </w:r>
          </w:p>
        </w:tc>
        <w:tc>
          <w:tcPr>
            <w:tcW w:w="372" w:type="pct"/>
          </w:tcPr>
          <w:p w14:paraId="1BFFCA25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77 (64.7)</w:t>
            </w:r>
          </w:p>
        </w:tc>
        <w:tc>
          <w:tcPr>
            <w:tcW w:w="276" w:type="pct"/>
          </w:tcPr>
          <w:p w14:paraId="3EFAB9A5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3 (10.9)</w:t>
            </w:r>
          </w:p>
        </w:tc>
        <w:tc>
          <w:tcPr>
            <w:tcW w:w="279" w:type="pct"/>
          </w:tcPr>
          <w:p w14:paraId="33B0BE5E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5 (4.2)</w:t>
            </w:r>
          </w:p>
        </w:tc>
        <w:tc>
          <w:tcPr>
            <w:tcW w:w="324" w:type="pct"/>
          </w:tcPr>
          <w:p w14:paraId="1E83E44F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98 (82.4)</w:t>
            </w:r>
          </w:p>
        </w:tc>
        <w:tc>
          <w:tcPr>
            <w:tcW w:w="279" w:type="pct"/>
          </w:tcPr>
          <w:p w14:paraId="44DA5B1A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6 (13.5)</w:t>
            </w:r>
          </w:p>
        </w:tc>
        <w:tc>
          <w:tcPr>
            <w:tcW w:w="324" w:type="pct"/>
          </w:tcPr>
          <w:p w14:paraId="07E5DB53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09 (91.6)</w:t>
            </w:r>
          </w:p>
        </w:tc>
        <w:tc>
          <w:tcPr>
            <w:tcW w:w="324" w:type="pct"/>
          </w:tcPr>
          <w:p w14:paraId="181BC1B1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0 (8.4)</w:t>
            </w:r>
          </w:p>
        </w:tc>
        <w:tc>
          <w:tcPr>
            <w:tcW w:w="277" w:type="pct"/>
          </w:tcPr>
          <w:p w14:paraId="7BE2622A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2" w:type="pct"/>
          </w:tcPr>
          <w:p w14:paraId="36DCCE4F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" w:type="pct"/>
          </w:tcPr>
          <w:p w14:paraId="4FE379A6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6 (5.0)</w:t>
            </w:r>
          </w:p>
        </w:tc>
        <w:tc>
          <w:tcPr>
            <w:tcW w:w="277" w:type="pct"/>
          </w:tcPr>
          <w:p w14:paraId="64BEC40C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3 (2.5)</w:t>
            </w:r>
          </w:p>
        </w:tc>
        <w:tc>
          <w:tcPr>
            <w:tcW w:w="277" w:type="pct"/>
          </w:tcPr>
          <w:p w14:paraId="0573EC09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0" w:type="pct"/>
          </w:tcPr>
          <w:p w14:paraId="4B32C96B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</w:tr>
      <w:tr w:rsidR="00836E04" w:rsidRPr="00256159" w14:paraId="7A77B652" w14:textId="77777777" w:rsidTr="00256159">
        <w:trPr>
          <w:jc w:val="center"/>
        </w:trPr>
        <w:tc>
          <w:tcPr>
            <w:tcW w:w="510" w:type="pct"/>
          </w:tcPr>
          <w:p w14:paraId="40E3E6DB" w14:textId="77777777" w:rsidR="00C81989" w:rsidRPr="00256159" w:rsidRDefault="00C81989" w:rsidP="00C8198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Convulsions (</w:t>
            </w:r>
            <w:r w:rsidRPr="0025615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 xml:space="preserve"> = 19) </w:t>
            </w:r>
          </w:p>
        </w:tc>
        <w:tc>
          <w:tcPr>
            <w:tcW w:w="305" w:type="pct"/>
          </w:tcPr>
          <w:p w14:paraId="021C314F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5" w:type="pct"/>
          </w:tcPr>
          <w:p w14:paraId="0E9C5DB2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2" w:type="pct"/>
          </w:tcPr>
          <w:p w14:paraId="1FC33FC6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6 (84.2)</w:t>
            </w:r>
          </w:p>
        </w:tc>
        <w:tc>
          <w:tcPr>
            <w:tcW w:w="276" w:type="pct"/>
          </w:tcPr>
          <w:p w14:paraId="20724BB3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3 (15.8)</w:t>
            </w:r>
          </w:p>
        </w:tc>
        <w:tc>
          <w:tcPr>
            <w:tcW w:w="279" w:type="pct"/>
          </w:tcPr>
          <w:p w14:paraId="5BCED16A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4" w:type="pct"/>
          </w:tcPr>
          <w:p w14:paraId="2844C2F9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2 (10.5)</w:t>
            </w:r>
          </w:p>
        </w:tc>
        <w:tc>
          <w:tcPr>
            <w:tcW w:w="279" w:type="pct"/>
          </w:tcPr>
          <w:p w14:paraId="70F8A0C6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7 (89.5)</w:t>
            </w:r>
          </w:p>
        </w:tc>
        <w:tc>
          <w:tcPr>
            <w:tcW w:w="324" w:type="pct"/>
          </w:tcPr>
          <w:p w14:paraId="0D3CAF5D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6 (84.2)</w:t>
            </w:r>
          </w:p>
        </w:tc>
        <w:tc>
          <w:tcPr>
            <w:tcW w:w="324" w:type="pct"/>
          </w:tcPr>
          <w:p w14:paraId="6C2037C2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" w:type="pct"/>
          </w:tcPr>
          <w:p w14:paraId="2B07F76D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2" w:type="pct"/>
          </w:tcPr>
          <w:p w14:paraId="6BABE471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3 (15.8)</w:t>
            </w:r>
          </w:p>
        </w:tc>
        <w:tc>
          <w:tcPr>
            <w:tcW w:w="277" w:type="pct"/>
          </w:tcPr>
          <w:p w14:paraId="3C67A6B5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 (5.3)</w:t>
            </w:r>
          </w:p>
        </w:tc>
        <w:tc>
          <w:tcPr>
            <w:tcW w:w="277" w:type="pct"/>
          </w:tcPr>
          <w:p w14:paraId="6F7337B5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2 (10.5)</w:t>
            </w:r>
          </w:p>
        </w:tc>
        <w:tc>
          <w:tcPr>
            <w:tcW w:w="277" w:type="pct"/>
          </w:tcPr>
          <w:p w14:paraId="322CFF4F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0" w:type="pct"/>
          </w:tcPr>
          <w:p w14:paraId="034B4A8D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36E04" w:rsidRPr="00256159" w14:paraId="74306588" w14:textId="77777777" w:rsidTr="00256159">
        <w:trPr>
          <w:jc w:val="center"/>
        </w:trPr>
        <w:tc>
          <w:tcPr>
            <w:tcW w:w="510" w:type="pct"/>
          </w:tcPr>
          <w:p w14:paraId="5D9A6359" w14:textId="77777777" w:rsidR="00C81989" w:rsidRPr="00256159" w:rsidRDefault="00C81989" w:rsidP="00C8198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Pallor (</w:t>
            </w:r>
            <w:r w:rsidRPr="0025615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 xml:space="preserve"> = 11)</w:t>
            </w:r>
          </w:p>
        </w:tc>
        <w:tc>
          <w:tcPr>
            <w:tcW w:w="305" w:type="pct"/>
          </w:tcPr>
          <w:p w14:paraId="06E22BF8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3 (27.3)</w:t>
            </w:r>
          </w:p>
        </w:tc>
        <w:tc>
          <w:tcPr>
            <w:tcW w:w="295" w:type="pct"/>
          </w:tcPr>
          <w:p w14:paraId="2DBD8C61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 (9.1)</w:t>
            </w:r>
          </w:p>
        </w:tc>
        <w:tc>
          <w:tcPr>
            <w:tcW w:w="372" w:type="pct"/>
          </w:tcPr>
          <w:p w14:paraId="5BBF436C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6 (54.6)</w:t>
            </w:r>
          </w:p>
        </w:tc>
        <w:tc>
          <w:tcPr>
            <w:tcW w:w="276" w:type="pct"/>
          </w:tcPr>
          <w:p w14:paraId="538A6C70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 (9.1)</w:t>
            </w:r>
          </w:p>
        </w:tc>
        <w:tc>
          <w:tcPr>
            <w:tcW w:w="279" w:type="pct"/>
          </w:tcPr>
          <w:p w14:paraId="006ED53D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4" w:type="pct"/>
          </w:tcPr>
          <w:p w14:paraId="36F742C1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6 (54.6)</w:t>
            </w:r>
          </w:p>
        </w:tc>
        <w:tc>
          <w:tcPr>
            <w:tcW w:w="279" w:type="pct"/>
          </w:tcPr>
          <w:p w14:paraId="46C8A56E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5 (45.5)</w:t>
            </w:r>
          </w:p>
        </w:tc>
        <w:tc>
          <w:tcPr>
            <w:tcW w:w="324" w:type="pct"/>
          </w:tcPr>
          <w:p w14:paraId="1A7F3E8F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8 (72.7)</w:t>
            </w:r>
          </w:p>
        </w:tc>
        <w:tc>
          <w:tcPr>
            <w:tcW w:w="324" w:type="pct"/>
          </w:tcPr>
          <w:p w14:paraId="1E8FC65F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3 (27.3)</w:t>
            </w:r>
          </w:p>
        </w:tc>
        <w:tc>
          <w:tcPr>
            <w:tcW w:w="277" w:type="pct"/>
          </w:tcPr>
          <w:p w14:paraId="0CB9FCDD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2" w:type="pct"/>
          </w:tcPr>
          <w:p w14:paraId="56264F4C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" w:type="pct"/>
          </w:tcPr>
          <w:p w14:paraId="16BD0C79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 (9.1)</w:t>
            </w:r>
          </w:p>
        </w:tc>
        <w:tc>
          <w:tcPr>
            <w:tcW w:w="277" w:type="pct"/>
          </w:tcPr>
          <w:p w14:paraId="6D944D14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 (9.1)</w:t>
            </w:r>
          </w:p>
        </w:tc>
        <w:tc>
          <w:tcPr>
            <w:tcW w:w="277" w:type="pct"/>
          </w:tcPr>
          <w:p w14:paraId="6D5DF146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70" w:type="pct"/>
          </w:tcPr>
          <w:p w14:paraId="47FDF1C1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 (9.1)</w:t>
            </w:r>
          </w:p>
        </w:tc>
      </w:tr>
      <w:tr w:rsidR="00836E04" w:rsidRPr="00256159" w14:paraId="4218CE61" w14:textId="77777777" w:rsidTr="00256159">
        <w:trPr>
          <w:trHeight w:val="495"/>
          <w:jc w:val="center"/>
        </w:trPr>
        <w:tc>
          <w:tcPr>
            <w:tcW w:w="510" w:type="pct"/>
          </w:tcPr>
          <w:p w14:paraId="7FB40C3C" w14:textId="77777777" w:rsidR="00C81989" w:rsidRPr="00256159" w:rsidRDefault="00C81989" w:rsidP="00C8198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Drowsiness (</w:t>
            </w:r>
            <w:r w:rsidRPr="0025615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 xml:space="preserve"> = 20)</w:t>
            </w:r>
          </w:p>
        </w:tc>
        <w:tc>
          <w:tcPr>
            <w:tcW w:w="305" w:type="pct"/>
          </w:tcPr>
          <w:p w14:paraId="3946677D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5" w:type="pct"/>
          </w:tcPr>
          <w:p w14:paraId="5CFCEC77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 (5.0)</w:t>
            </w:r>
          </w:p>
        </w:tc>
        <w:tc>
          <w:tcPr>
            <w:tcW w:w="372" w:type="pct"/>
          </w:tcPr>
          <w:p w14:paraId="6E088B10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6 (80.0)</w:t>
            </w:r>
          </w:p>
        </w:tc>
        <w:tc>
          <w:tcPr>
            <w:tcW w:w="276" w:type="pct"/>
          </w:tcPr>
          <w:p w14:paraId="58CBCBFD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3 (15.0)</w:t>
            </w:r>
          </w:p>
        </w:tc>
        <w:tc>
          <w:tcPr>
            <w:tcW w:w="279" w:type="pct"/>
          </w:tcPr>
          <w:p w14:paraId="1D5D8766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24" w:type="pct"/>
          </w:tcPr>
          <w:p w14:paraId="28200968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3 (15.0)</w:t>
            </w:r>
          </w:p>
        </w:tc>
        <w:tc>
          <w:tcPr>
            <w:tcW w:w="279" w:type="pct"/>
          </w:tcPr>
          <w:p w14:paraId="70159AD8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7 (85.0)</w:t>
            </w:r>
          </w:p>
        </w:tc>
        <w:tc>
          <w:tcPr>
            <w:tcW w:w="324" w:type="pct"/>
          </w:tcPr>
          <w:p w14:paraId="07E235ED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17 (85.0)</w:t>
            </w:r>
          </w:p>
        </w:tc>
        <w:tc>
          <w:tcPr>
            <w:tcW w:w="324" w:type="pct"/>
          </w:tcPr>
          <w:p w14:paraId="0C3B767B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" w:type="pct"/>
          </w:tcPr>
          <w:p w14:paraId="603CF4B2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2" w:type="pct"/>
          </w:tcPr>
          <w:p w14:paraId="1D842A5B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3 (15.0)</w:t>
            </w:r>
          </w:p>
        </w:tc>
        <w:tc>
          <w:tcPr>
            <w:tcW w:w="277" w:type="pct"/>
          </w:tcPr>
          <w:p w14:paraId="7259A8CB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" w:type="pct"/>
          </w:tcPr>
          <w:p w14:paraId="74AD5560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7" w:type="pct"/>
          </w:tcPr>
          <w:p w14:paraId="38B137CA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3 (15.0)</w:t>
            </w:r>
          </w:p>
        </w:tc>
        <w:tc>
          <w:tcPr>
            <w:tcW w:w="370" w:type="pct"/>
          </w:tcPr>
          <w:p w14:paraId="01B61A3A" w14:textId="77777777" w:rsidR="00C81989" w:rsidRPr="00256159" w:rsidRDefault="00C81989" w:rsidP="00C8198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4CB238A1" w14:textId="7AADF560" w:rsidR="00490F09" w:rsidRPr="00256159" w:rsidRDefault="00C81989" w:rsidP="00C81989">
      <w:pPr>
        <w:spacing w:after="0" w:line="276" w:lineRule="auto"/>
        <w:rPr>
          <w:rFonts w:ascii="Times New Roman" w:hAnsi="Times New Roman" w:cs="Times New Roman"/>
          <w:bCs/>
          <w:sz w:val="20"/>
          <w:szCs w:val="20"/>
        </w:rPr>
      </w:pPr>
      <w:r w:rsidRPr="00256159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Pr="00256159">
        <w:rPr>
          <w:rFonts w:ascii="Times New Roman" w:hAnsi="Times New Roman" w:cs="Times New Roman"/>
          <w:bCs/>
          <w:sz w:val="20"/>
          <w:szCs w:val="20"/>
        </w:rPr>
        <w:t xml:space="preserve"> The signs and symptoms presented are independent of the presence of others. The total of all signs and symptoms should not be expected to sum up to 100%.</w:t>
      </w:r>
    </w:p>
    <w:p w14:paraId="7EAB6379" w14:textId="1014260D" w:rsidR="00256159" w:rsidRPr="00256159" w:rsidRDefault="00256159" w:rsidP="00C81989">
      <w:pPr>
        <w:spacing w:after="0" w:line="276" w:lineRule="auto"/>
        <w:rPr>
          <w:rFonts w:ascii="Times New Roman" w:hAnsi="Times New Roman" w:cs="Times New Roman"/>
          <w:bCs/>
          <w:sz w:val="20"/>
          <w:szCs w:val="20"/>
        </w:rPr>
      </w:pPr>
    </w:p>
    <w:p w14:paraId="70047565" w14:textId="5591CF4A" w:rsidR="00256159" w:rsidRPr="00256159" w:rsidRDefault="00256159" w:rsidP="00C81989">
      <w:pPr>
        <w:spacing w:after="0" w:line="276" w:lineRule="auto"/>
        <w:rPr>
          <w:rFonts w:ascii="Times New Roman" w:hAnsi="Times New Roman" w:cs="Times New Roman"/>
          <w:bCs/>
          <w:sz w:val="20"/>
          <w:szCs w:val="20"/>
        </w:rPr>
      </w:pPr>
    </w:p>
    <w:p w14:paraId="55CA1DE0" w14:textId="5E380035" w:rsidR="00256159" w:rsidRDefault="00256159" w:rsidP="00C81989">
      <w:pPr>
        <w:spacing w:after="0" w:line="276" w:lineRule="auto"/>
        <w:rPr>
          <w:rFonts w:ascii="Times New Roman" w:hAnsi="Times New Roman" w:cs="Times New Roman"/>
          <w:bCs/>
          <w:sz w:val="20"/>
          <w:szCs w:val="20"/>
        </w:rPr>
      </w:pPr>
    </w:p>
    <w:p w14:paraId="256CCA7F" w14:textId="77777777" w:rsidR="00256159" w:rsidRPr="00256159" w:rsidRDefault="00256159" w:rsidP="00C81989">
      <w:pPr>
        <w:spacing w:after="0" w:line="276" w:lineRule="auto"/>
        <w:rPr>
          <w:rFonts w:ascii="Times New Roman" w:hAnsi="Times New Roman" w:cs="Times New Roman"/>
          <w:bCs/>
          <w:sz w:val="20"/>
          <w:szCs w:val="20"/>
        </w:rPr>
      </w:pPr>
    </w:p>
    <w:p w14:paraId="187CEAA9" w14:textId="0B430667" w:rsidR="00256159" w:rsidRPr="00256159" w:rsidRDefault="00256159" w:rsidP="00C81989">
      <w:pPr>
        <w:spacing w:after="0" w:line="276" w:lineRule="auto"/>
        <w:rPr>
          <w:rFonts w:ascii="Times New Roman" w:hAnsi="Times New Roman" w:cs="Times New Roman"/>
          <w:bCs/>
          <w:sz w:val="20"/>
          <w:szCs w:val="20"/>
        </w:rPr>
      </w:pPr>
    </w:p>
    <w:p w14:paraId="0D34DAE5" w14:textId="2F55D411" w:rsidR="00256159" w:rsidRPr="00256159" w:rsidRDefault="00256159" w:rsidP="00256159">
      <w:pPr>
        <w:rPr>
          <w:rFonts w:ascii="Times New Roman" w:hAnsi="Times New Roman" w:cs="Times New Roman"/>
          <w:bCs/>
          <w:sz w:val="20"/>
          <w:szCs w:val="20"/>
        </w:rPr>
      </w:pPr>
      <w:r w:rsidRPr="00256159">
        <w:rPr>
          <w:rFonts w:ascii="Times New Roman" w:hAnsi="Times New Roman" w:cs="Times New Roman"/>
          <w:b/>
          <w:bCs/>
          <w:sz w:val="20"/>
          <w:szCs w:val="20"/>
        </w:rPr>
        <w:lastRenderedPageBreak/>
        <w:t>Additional file 1: Table S2.</w:t>
      </w:r>
      <w:r w:rsidRPr="00256159">
        <w:rPr>
          <w:rFonts w:ascii="Times New Roman" w:hAnsi="Times New Roman" w:cs="Times New Roman"/>
          <w:bCs/>
          <w:sz w:val="20"/>
          <w:szCs w:val="20"/>
        </w:rPr>
        <w:t xml:space="preserve"> Odds ratio of factors that influence malaria infections in children under five in East Akim district, Ghana</w:t>
      </w:r>
    </w:p>
    <w:tbl>
      <w:tblPr>
        <w:tblW w:w="11391" w:type="dxa"/>
        <w:tblLook w:val="04A0" w:firstRow="1" w:lastRow="0" w:firstColumn="1" w:lastColumn="0" w:noHBand="0" w:noVBand="1"/>
      </w:tblPr>
      <w:tblGrid>
        <w:gridCol w:w="3821"/>
        <w:gridCol w:w="835"/>
        <w:gridCol w:w="812"/>
        <w:gridCol w:w="1898"/>
        <w:gridCol w:w="1079"/>
        <w:gridCol w:w="1985"/>
        <w:gridCol w:w="961"/>
      </w:tblGrid>
      <w:tr w:rsidR="00256159" w:rsidRPr="00256159" w14:paraId="7C45E129" w14:textId="77777777" w:rsidTr="00256159">
        <w:trPr>
          <w:trHeight w:val="569"/>
        </w:trPr>
        <w:tc>
          <w:tcPr>
            <w:tcW w:w="382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AF35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6582" w14:textId="2B5408F2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aria infection</w:t>
            </w:r>
          </w:p>
        </w:tc>
        <w:tc>
          <w:tcPr>
            <w:tcW w:w="18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2397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rude odds ratio (95% CI)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18F7" w14:textId="12E84B18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256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48B603" w14:textId="086D4731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 odds ratio (95% CI)</w:t>
            </w:r>
          </w:p>
        </w:tc>
        <w:tc>
          <w:tcPr>
            <w:tcW w:w="9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B7BB6" w14:textId="527D2AE8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2561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256159" w:rsidRPr="00256159" w14:paraId="394CD5BD" w14:textId="77777777" w:rsidTr="00256159">
        <w:trPr>
          <w:trHeight w:val="215"/>
        </w:trPr>
        <w:tc>
          <w:tcPr>
            <w:tcW w:w="382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BDF40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06FBE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AF86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9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B046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4C5D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6AF2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5939D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7B6E0131" w14:textId="77777777" w:rsidTr="00256159">
        <w:trPr>
          <w:trHeight w:val="284"/>
        </w:trPr>
        <w:tc>
          <w:tcPr>
            <w:tcW w:w="38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0761F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Sociodemographic 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6186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A187D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3FD7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D912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69B2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EC08F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2990ECC5" w14:textId="77777777" w:rsidTr="00256159">
        <w:trPr>
          <w:trHeight w:val="284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4630AD6F" w14:textId="6719517B" w:rsidR="00256159" w:rsidRPr="00256159" w:rsidRDefault="00256159" w:rsidP="00256159">
            <w:pPr>
              <w:spacing w:after="0" w:line="276" w:lineRule="auto"/>
              <w:ind w:firstLine="3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Caregivers</w:t>
            </w:r>
            <w:r w:rsidR="008D7A9D">
              <w:rPr>
                <w:rFonts w:ascii="Times New Roman" w:eastAsia="Times New Roman" w:hAnsi="Times New Roman" w:cs="Times New Roman"/>
                <w:sz w:val="20"/>
                <w:szCs w:val="20"/>
              </w:rPr>
              <w:t>’</w:t>
            </w: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e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47A663F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6B16071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DCDBBED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8AF23BA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7*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FA6BFD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F0DA572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6CBF38D7" w14:textId="77777777" w:rsidTr="00256159">
        <w:trPr>
          <w:trHeight w:val="284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37D7F9B0" w14:textId="77777777" w:rsidR="00256159" w:rsidRPr="00256159" w:rsidRDefault="00256159" w:rsidP="00256159">
            <w:pPr>
              <w:spacing w:after="0" w:line="276" w:lineRule="auto"/>
              <w:ind w:firstLine="3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&lt; 30years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392B0A6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D8FB6BB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D620975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0.4 (0.2-0.9)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511D26D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C2826D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C127FD6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56531C8B" w14:textId="77777777" w:rsidTr="00256159">
        <w:trPr>
          <w:trHeight w:val="284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7EF472EF" w14:textId="77777777" w:rsidR="00256159" w:rsidRPr="00256159" w:rsidRDefault="00256159" w:rsidP="00256159">
            <w:pPr>
              <w:spacing w:after="0" w:line="276" w:lineRule="auto"/>
              <w:ind w:firstLine="3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≥30years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2EA2B25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C85E8B4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83D3F6C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0B6F0B9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3D9E8E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37F89404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26BC0812" w14:textId="77777777" w:rsidTr="00256159">
        <w:trPr>
          <w:trHeight w:val="284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4D7AD816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ducational status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CC0AACA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6650FAE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E174945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E62CBB7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2DD177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BC9C5F5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12BD3678" w14:textId="77777777" w:rsidTr="00256159">
        <w:trPr>
          <w:trHeight w:val="284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168E59A2" w14:textId="77777777" w:rsidR="00256159" w:rsidRPr="00256159" w:rsidRDefault="00256159" w:rsidP="00256159">
            <w:pPr>
              <w:spacing w:after="0" w:line="276" w:lineRule="auto"/>
              <w:ind w:firstLine="3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≥SHS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E114D14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8C6DF12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068711B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0.8 (0.5-1.4)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1C80228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07A15C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3CC5FE65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2E0FD682" w14:textId="77777777" w:rsidTr="00256159">
        <w:trPr>
          <w:trHeight w:val="284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7FDF61E5" w14:textId="77777777" w:rsidR="00256159" w:rsidRPr="00256159" w:rsidRDefault="00256159" w:rsidP="00256159">
            <w:pPr>
              <w:spacing w:after="0" w:line="276" w:lineRule="auto"/>
              <w:ind w:firstLine="3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SHS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7BB9942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2F3579D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3C74E552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B8E58F9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F82EA9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222D9F2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44C87E6D" w14:textId="77777777" w:rsidTr="00256159">
        <w:trPr>
          <w:trHeight w:val="284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30A4F88B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rital status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3DFB2A1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7D4A4EC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33C7FB27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9FAE61B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5A529B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91FD203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1B9EF837" w14:textId="77777777" w:rsidTr="00256159">
        <w:trPr>
          <w:trHeight w:val="284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5AA7046C" w14:textId="77777777" w:rsidR="00256159" w:rsidRPr="00256159" w:rsidRDefault="00256159" w:rsidP="00256159">
            <w:pPr>
              <w:spacing w:after="0" w:line="276" w:lineRule="auto"/>
              <w:ind w:firstLine="3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461817E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BB1ABF2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A1E2F58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0.9 (0.6-1.5)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30B00EF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2FB2FB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8F21F14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01634053" w14:textId="77777777" w:rsidTr="00256159">
        <w:trPr>
          <w:trHeight w:val="284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3CA5276E" w14:textId="77777777" w:rsidR="00256159" w:rsidRPr="00256159" w:rsidRDefault="00256159" w:rsidP="00256159">
            <w:pPr>
              <w:spacing w:after="0" w:line="276" w:lineRule="auto"/>
              <w:ind w:firstLine="3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6E66B72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0B4CF00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37623FD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64F9DD1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662CE5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5D54275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13705C12" w14:textId="77777777" w:rsidTr="00256159">
        <w:trPr>
          <w:trHeight w:val="284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57A75E02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ccupation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ACE52DC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84DA8F2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65742C1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CA89CBC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91C218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31CFFED7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0EFDA281" w14:textId="77777777" w:rsidTr="00256159">
        <w:trPr>
          <w:trHeight w:val="284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5888C979" w14:textId="77777777" w:rsidR="00256159" w:rsidRPr="00256159" w:rsidRDefault="00256159" w:rsidP="00256159">
            <w:pPr>
              <w:spacing w:after="0" w:line="276" w:lineRule="auto"/>
              <w:ind w:firstLine="3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2A603DF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5EF3E7C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63CBE90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.0 (0.6-1.6)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36777E6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6F875F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8A93906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18BFCA22" w14:textId="77777777" w:rsidTr="00256159">
        <w:trPr>
          <w:trHeight w:val="284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334FE423" w14:textId="77777777" w:rsidR="00256159" w:rsidRPr="00256159" w:rsidRDefault="00256159" w:rsidP="00256159">
            <w:pPr>
              <w:spacing w:after="0" w:line="276" w:lineRule="auto"/>
              <w:ind w:firstLine="3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AEFF22D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22A6B90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306D242B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6114995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40C04E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F1E4EC0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6E04DD84" w14:textId="77777777" w:rsidTr="00256159">
        <w:trPr>
          <w:trHeight w:val="284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10BA3E8A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ex of child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3FDF2D9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05A49F2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32D39DF5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B5FA00F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8C5A69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9752479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36104189" w14:textId="77777777" w:rsidTr="00256159">
        <w:trPr>
          <w:trHeight w:val="284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4BB30D8F" w14:textId="77777777" w:rsidR="00256159" w:rsidRPr="00256159" w:rsidRDefault="00256159" w:rsidP="00256159">
            <w:pPr>
              <w:spacing w:after="0" w:line="276" w:lineRule="auto"/>
              <w:ind w:firstLine="3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F1C037D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0BE9266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A03318B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0.8 (0.3-1.2)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79056D9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6082E6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C8A70A6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1867877A" w14:textId="77777777" w:rsidTr="00256159">
        <w:trPr>
          <w:trHeight w:val="284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28AEE536" w14:textId="77777777" w:rsidR="00256159" w:rsidRPr="00256159" w:rsidRDefault="00256159" w:rsidP="00256159">
            <w:pPr>
              <w:spacing w:after="0" w:line="276" w:lineRule="auto"/>
              <w:ind w:firstLine="3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89C042F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459686C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507DFE9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A25BE0B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F88203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CA09B02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3450A098" w14:textId="77777777" w:rsidTr="00256159">
        <w:trPr>
          <w:trHeight w:val="284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56C50E70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ge of child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0C7C497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ACDAFE4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FE1B244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080BF08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2D7824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3966B593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2F375DDE" w14:textId="77777777" w:rsidTr="00256159">
        <w:trPr>
          <w:trHeight w:val="284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142DB90B" w14:textId="77777777" w:rsidR="00256159" w:rsidRPr="00256159" w:rsidRDefault="00256159" w:rsidP="00256159">
            <w:pPr>
              <w:spacing w:after="0" w:line="276" w:lineRule="auto"/>
              <w:ind w:firstLine="3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≤11 months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9209BF6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30BF25A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C5D3332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0.4 (0.2-0.9)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E81F076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1*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F2BCE6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.0 (0.9-1.1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045C230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0.921</w:t>
            </w:r>
          </w:p>
        </w:tc>
      </w:tr>
      <w:tr w:rsidR="00256159" w:rsidRPr="00256159" w14:paraId="209E9754" w14:textId="77777777" w:rsidTr="00256159">
        <w:trPr>
          <w:trHeight w:val="284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7A18CA7D" w14:textId="77777777" w:rsidR="00256159" w:rsidRPr="00256159" w:rsidRDefault="00256159" w:rsidP="00256159">
            <w:pPr>
              <w:spacing w:after="0" w:line="276" w:lineRule="auto"/>
              <w:ind w:firstLine="3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&gt;11months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41D0A22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91A8369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9300A71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30D6CD7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153B23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A8A8F0C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3FFB1E72" w14:textId="77777777" w:rsidTr="00256159">
        <w:trPr>
          <w:trHeight w:val="284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7F202E6E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hild often has malaria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0A225A7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78B3C87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39DDE1B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A5EB490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41AA70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68347861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3*</w:t>
            </w:r>
          </w:p>
        </w:tc>
      </w:tr>
      <w:tr w:rsidR="00256159" w:rsidRPr="00256159" w14:paraId="0FF73C95" w14:textId="77777777" w:rsidTr="00256159">
        <w:trPr>
          <w:trHeight w:val="284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1FCBC2E6" w14:textId="77777777" w:rsidR="00256159" w:rsidRPr="00256159" w:rsidRDefault="00256159" w:rsidP="00256159">
            <w:pPr>
              <w:spacing w:after="0" w:line="276" w:lineRule="auto"/>
              <w:ind w:firstLine="3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700AFF8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06BA2B3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C4D6C31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3.1 (1.7-5.7)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13C725D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2561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0.0001*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FC161B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2.0 (1.1-3.8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FE8C5C1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745AAB3E" w14:textId="77777777" w:rsidTr="00256159">
        <w:trPr>
          <w:trHeight w:val="284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1ADBCDD6" w14:textId="77777777" w:rsidR="00256159" w:rsidRPr="00256159" w:rsidRDefault="00256159" w:rsidP="00256159">
            <w:pPr>
              <w:spacing w:after="0" w:line="276" w:lineRule="auto"/>
              <w:ind w:firstLine="3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D745CEF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41E46FD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8965604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A6EA5E7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DF6F94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3C84061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4507DD67" w14:textId="77777777" w:rsidTr="00256159">
        <w:trPr>
          <w:trHeight w:val="389"/>
        </w:trPr>
        <w:tc>
          <w:tcPr>
            <w:tcW w:w="5468" w:type="dxa"/>
            <w:gridSpan w:val="3"/>
            <w:shd w:val="clear" w:color="auto" w:fill="auto"/>
            <w:vAlign w:val="center"/>
            <w:hideMark/>
          </w:tcPr>
          <w:p w14:paraId="556859D7" w14:textId="5C021A6C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here did you seek care when your child was sick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1F4B71BD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C5710F7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329B24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67766B86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28868A36" w14:textId="77777777" w:rsidTr="00256159">
        <w:trPr>
          <w:trHeight w:val="284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59C59D92" w14:textId="77777777" w:rsidR="00256159" w:rsidRPr="00256159" w:rsidRDefault="00256159" w:rsidP="00256159">
            <w:pPr>
              <w:spacing w:after="0" w:line="276" w:lineRule="auto"/>
              <w:ind w:firstLine="3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Health facility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D3ACC20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23B59230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7B5F583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0.9 (0.6-2.2)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A984D4C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DA4AFA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47B4804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5D100CB0" w14:textId="77777777" w:rsidTr="00256159">
        <w:trPr>
          <w:trHeight w:val="284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4C70FB67" w14:textId="77777777" w:rsidR="00256159" w:rsidRPr="00256159" w:rsidRDefault="00256159" w:rsidP="00256159">
            <w:pPr>
              <w:spacing w:after="0" w:line="276" w:lineRule="auto"/>
              <w:ind w:firstLine="3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5698AB1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CFA6DD5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E5473CD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8EB36C5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A0FF5A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5710D18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3808517B" w14:textId="77777777" w:rsidTr="00256159">
        <w:trPr>
          <w:trHeight w:val="331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0E2D207F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ccess to NMCP information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4446FFD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0894489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D16E68E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297A48F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90F885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A9B047F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27F7EAC8" w14:textId="77777777" w:rsidTr="00256159">
        <w:trPr>
          <w:trHeight w:val="331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322AB141" w14:textId="77777777" w:rsidR="00256159" w:rsidRPr="00256159" w:rsidRDefault="00256159" w:rsidP="00256159">
            <w:pPr>
              <w:spacing w:after="0" w:line="276" w:lineRule="auto"/>
              <w:ind w:firstLine="3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2ADECEBA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0AD6D51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8479BA9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0.7 (0.4-1.3)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E2B7710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838464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47AD986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6C1483DD" w14:textId="77777777" w:rsidTr="00256159">
        <w:trPr>
          <w:trHeight w:val="331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6CF6D34B" w14:textId="77777777" w:rsidR="00256159" w:rsidRPr="00256159" w:rsidRDefault="00256159" w:rsidP="00256159">
            <w:pPr>
              <w:spacing w:after="0" w:line="276" w:lineRule="auto"/>
              <w:ind w:firstLine="3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414DFE0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FDD897D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30F05694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F364143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72647C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5285A4EA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6DCB8781" w14:textId="77777777" w:rsidTr="00256159">
        <w:trPr>
          <w:trHeight w:val="331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6A13B3D6" w14:textId="58154295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laria knowledge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10E71101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B841B4C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617F478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00A92D5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AFDD27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5C410F7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09BD5AF1" w14:textId="77777777" w:rsidTr="00256159">
        <w:trPr>
          <w:trHeight w:val="331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341A4D69" w14:textId="77777777" w:rsidR="00256159" w:rsidRPr="00256159" w:rsidRDefault="00256159" w:rsidP="00256159">
            <w:pPr>
              <w:spacing w:after="0" w:line="276" w:lineRule="auto"/>
              <w:ind w:firstLine="3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0187E32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6AE482F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17143561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0.6 (0.2-1.6)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D5078EA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3BAF6F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3C5E3B4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75900C0D" w14:textId="77777777" w:rsidTr="00256159">
        <w:trPr>
          <w:trHeight w:val="331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40568E6A" w14:textId="77777777" w:rsidR="00256159" w:rsidRPr="00256159" w:rsidRDefault="00256159" w:rsidP="00256159">
            <w:pPr>
              <w:spacing w:after="0" w:line="276" w:lineRule="auto"/>
              <w:ind w:firstLine="3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53A2618E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78577C1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64FE18E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18CF87F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262057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9B37B59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3EB109FF" w14:textId="77777777" w:rsidTr="00256159">
        <w:trPr>
          <w:trHeight w:val="331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322B3F57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lastRenderedPageBreak/>
              <w:t xml:space="preserve">Well-closed house 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029C6BF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DBA5492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104B2DF3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F2E6CA4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0A8D3F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66D9702B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5BF09E6A" w14:textId="77777777" w:rsidTr="00256159">
        <w:trPr>
          <w:trHeight w:val="331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28D95674" w14:textId="77777777" w:rsidR="00256159" w:rsidRPr="00256159" w:rsidRDefault="00256159" w:rsidP="00256159">
            <w:pPr>
              <w:spacing w:after="0" w:line="276" w:lineRule="auto"/>
              <w:ind w:firstLine="3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4D65950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E2D1C3E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3A1499E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.0 (0.6-1.7)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D921D19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7314BD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EEF432B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7823B64A" w14:textId="77777777" w:rsidTr="00256159">
        <w:trPr>
          <w:trHeight w:val="331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38FA2186" w14:textId="77777777" w:rsidR="00256159" w:rsidRPr="00256159" w:rsidRDefault="00256159" w:rsidP="00256159">
            <w:pPr>
              <w:spacing w:after="0" w:line="276" w:lineRule="auto"/>
              <w:ind w:firstLine="3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6EE4E36D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5DF5ACF4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34F8FD42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F18A70A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CD1135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91A11A4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23C12EC3" w14:textId="77777777" w:rsidTr="00256159">
        <w:trPr>
          <w:trHeight w:val="331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0D151C83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ell screened windows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7DF38928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02E1ACE2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6B21C91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9FE9E94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164B36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6A504057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66706B12" w14:textId="77777777" w:rsidTr="00256159">
        <w:trPr>
          <w:trHeight w:val="331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452BAA8F" w14:textId="77777777" w:rsidR="00256159" w:rsidRPr="00256159" w:rsidRDefault="00256159" w:rsidP="00256159">
            <w:pPr>
              <w:spacing w:after="0" w:line="276" w:lineRule="auto"/>
              <w:ind w:firstLine="3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73B00DF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6D9D4B71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664257D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.0 (0.6-1.7)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AFEF492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F93571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08416EE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183CCE71" w14:textId="77777777" w:rsidTr="00256159">
        <w:trPr>
          <w:trHeight w:val="331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01C87DBE" w14:textId="77777777" w:rsidR="00256159" w:rsidRPr="00256159" w:rsidRDefault="00256159" w:rsidP="00256159">
            <w:pPr>
              <w:spacing w:after="0" w:line="276" w:lineRule="auto"/>
              <w:ind w:firstLine="3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038C85B1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0F19C76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100C3E71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0C4289A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567496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4FC373C3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501EF9AD" w14:textId="77777777" w:rsidTr="00256159">
        <w:trPr>
          <w:trHeight w:val="331"/>
        </w:trPr>
        <w:tc>
          <w:tcPr>
            <w:tcW w:w="4656" w:type="dxa"/>
            <w:gridSpan w:val="2"/>
            <w:shd w:val="clear" w:color="auto" w:fill="auto"/>
            <w:noWrap/>
            <w:vAlign w:val="center"/>
            <w:hideMark/>
          </w:tcPr>
          <w:p w14:paraId="6FC88D47" w14:textId="42A820ED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istance between residence to mine sites</w:t>
            </w: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≤25 m)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7BE0E0E3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D206DA8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01BB659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2F58F6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D74AD09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34402FC5" w14:textId="77777777" w:rsidTr="00256159">
        <w:trPr>
          <w:trHeight w:val="331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4F5D3FA8" w14:textId="77777777" w:rsidR="00256159" w:rsidRPr="00256159" w:rsidRDefault="00256159" w:rsidP="00256159">
            <w:pPr>
              <w:spacing w:after="0" w:line="276" w:lineRule="auto"/>
              <w:ind w:firstLine="3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475FF9C1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7FD4644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A7D80C8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4.6 (2.6-8.5)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BC26FF2" w14:textId="7D8B24DE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0.001*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4D50FD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.4 (0.8-2.4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6A28A49E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0.719</w:t>
            </w:r>
          </w:p>
        </w:tc>
      </w:tr>
      <w:tr w:rsidR="00256159" w:rsidRPr="00256159" w14:paraId="4FFA5264" w14:textId="77777777" w:rsidTr="00256159">
        <w:trPr>
          <w:trHeight w:val="331"/>
        </w:trPr>
        <w:tc>
          <w:tcPr>
            <w:tcW w:w="3821" w:type="dxa"/>
            <w:shd w:val="clear" w:color="auto" w:fill="auto"/>
            <w:noWrap/>
            <w:vAlign w:val="center"/>
            <w:hideMark/>
          </w:tcPr>
          <w:p w14:paraId="1D756166" w14:textId="77777777" w:rsidR="00256159" w:rsidRPr="00256159" w:rsidRDefault="00256159" w:rsidP="00256159">
            <w:pPr>
              <w:spacing w:after="0" w:line="276" w:lineRule="auto"/>
              <w:ind w:firstLine="3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B264ED0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47AA4359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9E6999A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E9F94D7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1DEB86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25E15158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7FF9E743" w14:textId="77777777" w:rsidTr="00256159">
        <w:trPr>
          <w:trHeight w:val="348"/>
        </w:trPr>
        <w:tc>
          <w:tcPr>
            <w:tcW w:w="5468" w:type="dxa"/>
            <w:gridSpan w:val="3"/>
            <w:shd w:val="clear" w:color="auto" w:fill="auto"/>
            <w:vAlign w:val="center"/>
            <w:hideMark/>
          </w:tcPr>
          <w:p w14:paraId="5137B3B9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istance from residence to stagnant water (≤25 m)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0F6A18A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0A00319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A3B95D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350AF230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159" w:rsidRPr="00256159" w14:paraId="5F19D209" w14:textId="77777777" w:rsidTr="00256159">
        <w:trPr>
          <w:trHeight w:val="331"/>
        </w:trPr>
        <w:tc>
          <w:tcPr>
            <w:tcW w:w="3821" w:type="dxa"/>
            <w:shd w:val="clear" w:color="auto" w:fill="auto"/>
            <w:noWrap/>
            <w:vAlign w:val="center"/>
          </w:tcPr>
          <w:p w14:paraId="3129EEA6" w14:textId="77777777" w:rsidR="00256159" w:rsidRPr="00256159" w:rsidRDefault="00256159" w:rsidP="00256159">
            <w:pPr>
              <w:spacing w:after="0" w:line="276" w:lineRule="auto"/>
              <w:ind w:firstLine="306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35" w:type="dxa"/>
            <w:shd w:val="clear" w:color="auto" w:fill="auto"/>
            <w:noWrap/>
            <w:vAlign w:val="center"/>
            <w:hideMark/>
          </w:tcPr>
          <w:p w14:paraId="30B53324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3277C7F1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383E368D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2.8 (1.7-4.2)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5BF9C6F" w14:textId="7FA2A3A1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0.001*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E126AA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2.9 (1.5-5.8)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2952783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2</w:t>
            </w:r>
          </w:p>
        </w:tc>
      </w:tr>
      <w:tr w:rsidR="00256159" w:rsidRPr="00256159" w14:paraId="364CEC7A" w14:textId="77777777" w:rsidTr="00256159">
        <w:trPr>
          <w:trHeight w:val="331"/>
        </w:trPr>
        <w:tc>
          <w:tcPr>
            <w:tcW w:w="38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9B9070" w14:textId="77777777" w:rsidR="00256159" w:rsidRPr="00256159" w:rsidRDefault="00256159" w:rsidP="00256159">
            <w:pPr>
              <w:spacing w:after="0" w:line="276" w:lineRule="auto"/>
              <w:ind w:firstLine="30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010B79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222BA5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F16188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A3B4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0F9F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615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41CA" w14:textId="77777777" w:rsidR="00256159" w:rsidRPr="00256159" w:rsidRDefault="00256159" w:rsidP="00256159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F04D2A2" w14:textId="77777777" w:rsidR="00256159" w:rsidRPr="00256159" w:rsidRDefault="00256159" w:rsidP="00C81989">
      <w:pPr>
        <w:spacing w:after="0" w:line="276" w:lineRule="auto"/>
        <w:rPr>
          <w:rFonts w:ascii="Times New Roman" w:hAnsi="Times New Roman" w:cs="Times New Roman"/>
          <w:bCs/>
          <w:sz w:val="20"/>
          <w:szCs w:val="20"/>
        </w:rPr>
      </w:pPr>
    </w:p>
    <w:sectPr w:rsidR="00256159" w:rsidRPr="00256159" w:rsidSect="00C81989">
      <w:pgSz w:w="16838" w:h="11906" w:orient="landscape" w:code="9"/>
      <w:pgMar w:top="720" w:right="720" w:bottom="720" w:left="72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gutterAtTop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yMTE1NzcytDAxNLFU0lEKTi0uzszPAykwqgUA8GYdDywAAAA="/>
  </w:docVars>
  <w:rsids>
    <w:rsidRoot w:val="00C81989"/>
    <w:rsid w:val="0016284D"/>
    <w:rsid w:val="00191E2B"/>
    <w:rsid w:val="001A7809"/>
    <w:rsid w:val="00256159"/>
    <w:rsid w:val="00490F09"/>
    <w:rsid w:val="00836E04"/>
    <w:rsid w:val="008D7A9D"/>
    <w:rsid w:val="009E0B3A"/>
    <w:rsid w:val="00B112F1"/>
    <w:rsid w:val="00B44719"/>
    <w:rsid w:val="00BF452C"/>
    <w:rsid w:val="00C031D7"/>
    <w:rsid w:val="00C81989"/>
    <w:rsid w:val="00F0395B"/>
    <w:rsid w:val="00F53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940C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989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81989"/>
  </w:style>
  <w:style w:type="character" w:styleId="CommentReference">
    <w:name w:val="annotation reference"/>
    <w:basedOn w:val="DefaultParagraphFont"/>
    <w:uiPriority w:val="99"/>
    <w:semiHidden/>
    <w:unhideWhenUsed/>
    <w:rsid w:val="00C819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19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1989"/>
    <w:rPr>
      <w:sz w:val="20"/>
      <w:szCs w:val="20"/>
      <w:lang w:val="en-GB"/>
    </w:rPr>
  </w:style>
  <w:style w:type="paragraph" w:styleId="Caption">
    <w:name w:val="caption"/>
    <w:basedOn w:val="Normal"/>
    <w:next w:val="Normal"/>
    <w:unhideWhenUsed/>
    <w:qFormat/>
    <w:rsid w:val="00C81989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C81989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819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198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989"/>
    <w:rPr>
      <w:rFonts w:ascii="Times New Roman" w:hAnsi="Times New Roman" w:cs="Times New Roman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E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E04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5</Words>
  <Characters>3052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8-01T11:07:00Z</dcterms:created>
  <dcterms:modified xsi:type="dcterms:W3CDTF">2021-08-01T11:09:00Z</dcterms:modified>
</cp:coreProperties>
</file>